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88E" w:rsidRDefault="0048388E" w:rsidP="0048388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26059">
        <w:rPr>
          <w:rFonts w:ascii="Times New Roman" w:hAnsi="Times New Roman" w:cs="Times New Roman"/>
          <w:b/>
          <w:sz w:val="24"/>
          <w:szCs w:val="24"/>
        </w:rPr>
        <w:t xml:space="preserve"> Results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 partition</w:t>
      </w: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models to estimate the association between sedentary time variables and obesity during whole day (n=692), work (n=671) and </w:t>
      </w:r>
      <w:r>
        <w:rPr>
          <w:rFonts w:ascii="Times New Roman" w:hAnsi="Times New Roman" w:cs="Times New Roman"/>
          <w:b/>
          <w:sz w:val="24"/>
          <w:szCs w:val="24"/>
        </w:rPr>
        <w:t>non-work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 (n=671)</w:t>
      </w:r>
      <w:r>
        <w:rPr>
          <w:rFonts w:ascii="Times New Roman" w:hAnsi="Times New Roman" w:cs="Times New Roman"/>
          <w:b/>
          <w:sz w:val="24"/>
          <w:szCs w:val="24"/>
        </w:rPr>
        <w:t xml:space="preserve"> time domain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 among blue-collar workers from Danish </w:t>
      </w:r>
      <w:proofErr w:type="spellStart"/>
      <w:r w:rsidRPr="00626059">
        <w:rPr>
          <w:rFonts w:ascii="Times New Roman" w:hAnsi="Times New Roman" w:cs="Times New Roman"/>
          <w:b/>
          <w:sz w:val="24"/>
          <w:szCs w:val="24"/>
        </w:rPr>
        <w:t>PHysical</w:t>
      </w:r>
      <w:proofErr w:type="spellEnd"/>
      <w:r w:rsidRPr="006260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6059">
        <w:rPr>
          <w:rFonts w:ascii="Times New Roman" w:hAnsi="Times New Roman" w:cs="Times New Roman"/>
          <w:b/>
          <w:sz w:val="24"/>
          <w:szCs w:val="24"/>
        </w:rPr>
        <w:t>ACTivity</w:t>
      </w:r>
      <w:proofErr w:type="spellEnd"/>
      <w:r w:rsidRPr="00626059">
        <w:rPr>
          <w:rFonts w:ascii="Times New Roman" w:hAnsi="Times New Roman" w:cs="Times New Roman"/>
          <w:b/>
          <w:sz w:val="24"/>
          <w:szCs w:val="24"/>
        </w:rPr>
        <w:t xml:space="preserve"> cohort with Objective measurements (</w:t>
      </w:r>
      <w:proofErr w:type="spellStart"/>
      <w:r w:rsidRPr="00626059">
        <w:rPr>
          <w:rFonts w:ascii="Times New Roman" w:hAnsi="Times New Roman" w:cs="Times New Roman"/>
          <w:b/>
          <w:sz w:val="24"/>
          <w:szCs w:val="24"/>
        </w:rPr>
        <w:t>DPhacto</w:t>
      </w:r>
      <w:proofErr w:type="spellEnd"/>
      <w:r w:rsidRPr="00626059">
        <w:rPr>
          <w:rFonts w:ascii="Times New Roman" w:hAnsi="Times New Roman" w:cs="Times New Roman"/>
          <w:b/>
          <w:sz w:val="24"/>
          <w:szCs w:val="24"/>
        </w:rPr>
        <w:t>).</w:t>
      </w: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89"/>
        <w:gridCol w:w="2196"/>
        <w:gridCol w:w="636"/>
        <w:gridCol w:w="2196"/>
        <w:gridCol w:w="636"/>
        <w:gridCol w:w="2196"/>
        <w:gridCol w:w="636"/>
      </w:tblGrid>
      <w:tr w:rsidR="0048388E" w:rsidRPr="00367746" w:rsidTr="00C71D13"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work</w:t>
            </w:r>
          </w:p>
        </w:tc>
      </w:tr>
      <w:tr w:rsidR="0048388E" w:rsidRPr="00367746" w:rsidTr="00C71D1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dentary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24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(-0.24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38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54 to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(-0.08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47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4(0.13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(-0.14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(-0.06 to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60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2.62 to 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37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2.56 to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95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5.46 to 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48388E" w:rsidRPr="00367746" w:rsidTr="00C71D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percentage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dentary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(-0.11 to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(-0.35 to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(-0.04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01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(-0.46 to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9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05 to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(-0.12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(-0.11 to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(-0.4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9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1.72 to 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82(-1.43 to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69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3.87 to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388E" w:rsidRPr="00367746" w:rsidTr="00C71D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388E" w:rsidRPr="00367746" w:rsidRDefault="0048388E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dentary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7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04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(-0.12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07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18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(-0.1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13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(-0.04 to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(-0.06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(-0.17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48388E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3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0.89 to -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(-0.77 to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26</w:t>
            </w: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2.1 to -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88E" w:rsidRPr="00367746" w:rsidRDefault="0048388E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</w:tbl>
    <w:p w:rsidR="0048388E" w:rsidRPr="00626059" w:rsidRDefault="0048388E" w:rsidP="004838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626059">
        <w:rPr>
          <w:rFonts w:ascii="Times New Roman" w:hAnsi="Times New Roman" w:cs="Times New Roman"/>
          <w:sz w:val="18"/>
          <w:szCs w:val="18"/>
        </w:rPr>
        <w:t>LB= long sedentary bout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2C34E9">
        <w:rPr>
          <w:rFonts w:ascii="Times New Roman" w:hAnsi="Times New Roman" w:cs="Times New Roman"/>
          <w:sz w:val="18"/>
          <w:szCs w:val="18"/>
        </w:rPr>
        <w:t>average time/day spent in uninterrupted sedentary bouts &gt;30 min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 w:rsidRPr="00626059">
        <w:rPr>
          <w:rFonts w:ascii="Times New Roman" w:hAnsi="Times New Roman" w:cs="Times New Roman"/>
          <w:sz w:val="18"/>
          <w:szCs w:val="18"/>
        </w:rPr>
        <w:t>, MB=moderate sedentary bout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2C34E9">
        <w:rPr>
          <w:rFonts w:ascii="Times New Roman" w:hAnsi="Times New Roman" w:cs="Times New Roman"/>
          <w:sz w:val="18"/>
          <w:szCs w:val="18"/>
        </w:rPr>
        <w:t>average time/day spent in uninterrupted sedentary bouts &gt;5 and ≤30min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26059">
        <w:rPr>
          <w:rFonts w:ascii="Times New Roman" w:hAnsi="Times New Roman" w:cs="Times New Roman"/>
          <w:sz w:val="18"/>
          <w:szCs w:val="18"/>
        </w:rPr>
        <w:t>, BB= brief sedentary bout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2C34E9">
        <w:rPr>
          <w:rFonts w:ascii="Times New Roman" w:hAnsi="Times New Roman" w:cs="Times New Roman"/>
          <w:sz w:val="18"/>
          <w:szCs w:val="18"/>
        </w:rPr>
        <w:t>average time/day spent in uninterrupted sedentary bouts ≤5mins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26059">
        <w:rPr>
          <w:rFonts w:ascii="Times New Roman" w:hAnsi="Times New Roman" w:cs="Times New Roman"/>
          <w:sz w:val="18"/>
          <w:szCs w:val="18"/>
        </w:rPr>
        <w:t xml:space="preserve">; </w:t>
      </w:r>
      <w:r w:rsidRPr="00626059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* adjusted for age, sex, smoking status, alcohol intake, poor dietary patterns and all types of physical activity (standing time, walking time, and MVPA); LB, MB, and BB were also mutually adjusted for in the model; </w:t>
      </w:r>
      <w:r w:rsidRPr="00626059">
        <w:rPr>
          <w:rFonts w:ascii="Times New Roman" w:hAnsi="Times New Roman" w:cs="Times New Roman"/>
          <w:sz w:val="18"/>
          <w:szCs w:val="18"/>
        </w:rPr>
        <w:t>e</w:t>
      </w:r>
      <w:r w:rsidRPr="00626059">
        <w:rPr>
          <w:rFonts w:ascii="Times New Roman" w:eastAsia="Times New Roman" w:hAnsi="Times New Roman" w:cs="Times New Roman"/>
          <w:color w:val="000000"/>
          <w:sz w:val="18"/>
          <w:szCs w:val="18"/>
        </w:rPr>
        <w:t>stimates in bold are significant at p &lt;0.05.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080229">
        <w:rPr>
          <w:rFonts w:ascii="Times New Roman" w:eastAsia="Times New Roman" w:hAnsi="Times New Roman" w:cs="Times New Roman"/>
          <w:color w:val="000000"/>
          <w:sz w:val="18"/>
          <w:szCs w:val="18"/>
        </w:rPr>
        <w:t>Time spent on each activity except the activity of interest (total sedentary time and LB) is the combined time spent during both domains</w:t>
      </w:r>
      <w:r w:rsidRPr="008219CA"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:rsidR="002E263E" w:rsidRDefault="002E263E"/>
    <w:sectPr w:rsidR="002E263E" w:rsidSect="004838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88E"/>
    <w:rsid w:val="00114223"/>
    <w:rsid w:val="001730FE"/>
    <w:rsid w:val="00293715"/>
    <w:rsid w:val="002E263E"/>
    <w:rsid w:val="00471E4D"/>
    <w:rsid w:val="0048388E"/>
    <w:rsid w:val="006C7BB4"/>
    <w:rsid w:val="007B2D51"/>
    <w:rsid w:val="00B64408"/>
    <w:rsid w:val="00C8727B"/>
    <w:rsid w:val="00CD13EA"/>
    <w:rsid w:val="00D5012F"/>
    <w:rsid w:val="00D5270C"/>
    <w:rsid w:val="00E7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88E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88E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- klassiskt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Heiden</dc:creator>
  <cp:lastModifiedBy>Marina Heiden</cp:lastModifiedBy>
  <cp:revision>1</cp:revision>
  <dcterms:created xsi:type="dcterms:W3CDTF">2016-05-04T14:45:00Z</dcterms:created>
  <dcterms:modified xsi:type="dcterms:W3CDTF">2016-05-04T14:45:00Z</dcterms:modified>
</cp:coreProperties>
</file>